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BE8BE8" w14:textId="530D337A" w:rsidR="00A65555" w:rsidRPr="00090860" w:rsidRDefault="00A402D8">
      <w:pPr>
        <w:rPr>
          <w:rFonts w:ascii="Times New Roman" w:hAnsi="Times New Roman" w:cs="Times New Roman"/>
          <w:b/>
          <w:szCs w:val="21"/>
        </w:rPr>
      </w:pPr>
      <w:bookmarkStart w:id="0" w:name="_Hlk141340240"/>
      <w:r w:rsidRPr="00090860">
        <w:rPr>
          <w:rFonts w:ascii="Times New Roman" w:hAnsi="Times New Roman" w:cs="Times New Roman"/>
          <w:b/>
          <w:szCs w:val="21"/>
        </w:rPr>
        <w:t>Table S</w:t>
      </w:r>
      <w:r w:rsidR="0078036F" w:rsidRPr="00090860">
        <w:rPr>
          <w:rFonts w:ascii="Times New Roman" w:hAnsi="Times New Roman" w:cs="Times New Roman"/>
          <w:b/>
          <w:szCs w:val="21"/>
        </w:rPr>
        <w:t>5</w:t>
      </w:r>
      <w:r w:rsidRPr="00090860">
        <w:rPr>
          <w:rFonts w:ascii="Times New Roman" w:hAnsi="Times New Roman" w:cs="Times New Roman"/>
          <w:b/>
          <w:szCs w:val="21"/>
        </w:rPr>
        <w:t xml:space="preserve">  </w:t>
      </w:r>
      <w:r w:rsidR="00E125E7" w:rsidRPr="00090860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="00E125E7" w:rsidRPr="00090860">
        <w:rPr>
          <w:rFonts w:ascii="Times New Roman" w:hAnsi="Times New Roman" w:cs="Times New Roman"/>
          <w:b/>
          <w:szCs w:val="21"/>
        </w:rPr>
        <w:t>The</w:t>
      </w:r>
      <w:proofErr w:type="gramEnd"/>
      <w:r w:rsidR="00E125E7" w:rsidRPr="00090860">
        <w:rPr>
          <w:rFonts w:ascii="Times New Roman" w:hAnsi="Times New Roman" w:cs="Times New Roman"/>
          <w:b/>
          <w:szCs w:val="21"/>
        </w:rPr>
        <w:t xml:space="preserve"> quality assessment </w:t>
      </w:r>
      <w:bookmarkStart w:id="1" w:name="_GoBack"/>
      <w:bookmarkEnd w:id="1"/>
      <w:r w:rsidR="00E125E7" w:rsidRPr="00090860">
        <w:rPr>
          <w:rFonts w:ascii="Times New Roman" w:hAnsi="Times New Roman" w:cs="Times New Roman"/>
          <w:b/>
          <w:szCs w:val="21"/>
        </w:rPr>
        <w:t>of all included studies applying Quality Assessment of Diagnostic Accuracy Studies tool (QUADAS)</w:t>
      </w:r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2255"/>
        <w:gridCol w:w="722"/>
        <w:gridCol w:w="851"/>
        <w:gridCol w:w="658"/>
        <w:gridCol w:w="862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</w:tblGrid>
      <w:tr w:rsidR="00090860" w:rsidRPr="00090860" w14:paraId="42A3E02D" w14:textId="77777777" w:rsidTr="00C95000">
        <w:trPr>
          <w:trHeight w:val="288"/>
          <w:jc w:val="center"/>
        </w:trPr>
        <w:tc>
          <w:tcPr>
            <w:tcW w:w="2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8E1F" w14:textId="13C3BDC9" w:rsidR="00A402D8" w:rsidRPr="00090860" w:rsidRDefault="00C531DA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="00A402D8"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uthor</w:t>
            </w: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r w:rsidR="00A402D8"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1F8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E62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CF2A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宋体" w:eastAsia="宋体" w:hAnsi="宋体" w:cs="宋体" w:hint="eastAsia"/>
                <w:kern w:val="0"/>
                <w:szCs w:val="21"/>
              </w:rPr>
              <w:t>③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4613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" w:name="_Hlk117108927"/>
            <w:r w:rsidRPr="00090860">
              <w:rPr>
                <w:rFonts w:ascii="宋体" w:eastAsia="宋体" w:hAnsi="宋体" w:cs="宋体" w:hint="eastAsia"/>
                <w:kern w:val="0"/>
                <w:szCs w:val="21"/>
              </w:rPr>
              <w:t>④</w:t>
            </w:r>
            <w:bookmarkEnd w:id="2"/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390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宋体" w:eastAsia="宋体" w:hAnsi="宋体" w:cs="宋体" w:hint="eastAsia"/>
                <w:kern w:val="0"/>
                <w:szCs w:val="21"/>
              </w:rPr>
              <w:t>⑤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0841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宋体" w:eastAsia="宋体" w:hAnsi="宋体" w:cs="宋体" w:hint="eastAsia"/>
                <w:kern w:val="0"/>
                <w:szCs w:val="21"/>
              </w:rPr>
              <w:t>⑥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FE9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宋体" w:eastAsia="宋体" w:hAnsi="宋体" w:cs="宋体" w:hint="eastAsia"/>
                <w:kern w:val="0"/>
                <w:szCs w:val="21"/>
              </w:rPr>
              <w:t>⑦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BA73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宋体" w:eastAsia="宋体" w:hAnsi="宋体" w:cs="宋体" w:hint="eastAsia"/>
                <w:kern w:val="0"/>
                <w:szCs w:val="21"/>
              </w:rPr>
              <w:t>⑧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AEA62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宋体" w:eastAsia="宋体" w:hAnsi="宋体" w:cs="宋体" w:hint="eastAsia"/>
                <w:kern w:val="0"/>
                <w:szCs w:val="21"/>
              </w:rPr>
              <w:t>⑨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7FAD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宋体" w:eastAsia="宋体" w:hAnsi="宋体" w:cs="宋体" w:hint="eastAsia"/>
                <w:kern w:val="0"/>
                <w:szCs w:val="21"/>
              </w:rPr>
              <w:t>⑩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4F407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Cambria Math" w:eastAsia="等线" w:hAnsi="Cambria Math" w:cs="Cambria Math"/>
                <w:kern w:val="0"/>
                <w:szCs w:val="21"/>
              </w:rPr>
              <w:t>⑪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84C2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Cambria Math" w:eastAsia="等线" w:hAnsi="Cambria Math" w:cs="Cambria Math"/>
                <w:kern w:val="0"/>
                <w:szCs w:val="21"/>
              </w:rPr>
              <w:t>⑫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C0CFA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3" w:name="_Hlk117151450"/>
            <w:r w:rsidRPr="00090860">
              <w:rPr>
                <w:rFonts w:ascii="Cambria Math" w:eastAsia="等线" w:hAnsi="Cambria Math" w:cs="Cambria Math"/>
                <w:kern w:val="0"/>
                <w:szCs w:val="21"/>
              </w:rPr>
              <w:t>⑬</w:t>
            </w:r>
            <w:bookmarkEnd w:id="3"/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881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4" w:name="_Hlk117151495"/>
            <w:r w:rsidRPr="00090860">
              <w:rPr>
                <w:rFonts w:ascii="Cambria Math" w:eastAsia="等线" w:hAnsi="Cambria Math" w:cs="Cambria Math"/>
                <w:kern w:val="0"/>
                <w:szCs w:val="21"/>
              </w:rPr>
              <w:t>⑭</w:t>
            </w:r>
            <w:bookmarkEnd w:id="4"/>
          </w:p>
        </w:tc>
      </w:tr>
      <w:tr w:rsidR="00090860" w:rsidRPr="00090860" w14:paraId="42B8D7FF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07EC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Kisaoglu</w:t>
            </w:r>
            <w:proofErr w:type="spellEnd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, 20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BFF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B79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5F1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E98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9B8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B94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935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5EA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E62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D8DD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569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1966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294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971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5450C9B8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2388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Schäffler</w:t>
            </w:r>
            <w:proofErr w:type="spellEnd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, 20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06B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E940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2F7D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B631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18DF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D6C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E192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5DE0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514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417A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A4A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C75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92C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9011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541EF2CA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9F40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Kibar</w:t>
            </w:r>
            <w:proofErr w:type="spellEnd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YI, 20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49E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A264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CC1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630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E6D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201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3B71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1CEA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260F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DA40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AA0F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F00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0CC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85E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2C42A254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2399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Singh AK, 20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73D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7924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3916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E71F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59D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752F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4B0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B91D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4D4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4C8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B0C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0621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D8EF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2477" w14:textId="751B028C" w:rsidR="00A402D8" w:rsidRPr="00090860" w:rsidRDefault="003B5FD0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</w:tr>
      <w:tr w:rsidR="00090860" w:rsidRPr="00090860" w14:paraId="0CB8D2F3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33BB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Karpavicius</w:t>
            </w:r>
            <w:proofErr w:type="spellEnd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, 20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3DCA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3257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2A24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8E8D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B181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8C7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5D1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38B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738A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36C4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01E7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8C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FCD7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A4AF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0AD9327A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740B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Al-</w:t>
            </w:r>
            <w:proofErr w:type="spellStart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Maramhy</w:t>
            </w:r>
            <w:proofErr w:type="spellEnd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, 20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9393" w14:textId="06E4E5F4" w:rsidR="00A402D8" w:rsidRPr="00090860" w:rsidRDefault="009E340F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567A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6B9F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A2C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9B6A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F34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7084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63DA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6B41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53E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ED6F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825A" w14:textId="0F927DA8" w:rsidR="00A402D8" w:rsidRPr="00090860" w:rsidRDefault="009E340F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BE6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DA5F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2F49CA53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1C21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Yu, 20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0577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7A26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EE6F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B7A4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0BF0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B0D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A40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FAD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6F6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FBE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F66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8AD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66F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14E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68BE9417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A027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Muddana</w:t>
            </w:r>
            <w:proofErr w:type="spellEnd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, 20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D562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C29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8787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FEEA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2BA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6F6D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91C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19D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727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613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BCD1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9A74" w14:textId="77CAFB3D" w:rsidR="00A402D8" w:rsidRPr="00090860" w:rsidRDefault="00994589" w:rsidP="00994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5026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8CE2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5BF9990B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4375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Novotny D, 20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A7E2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74C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AA8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7B0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4C5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005D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E56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40D1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70EF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66F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683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146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322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B200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1673208B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1C2E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Sharma A, 20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DAB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702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87A6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DDB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C3C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340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099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D007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8524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A5C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5647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D39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DE37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B5F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31822BD7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323C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Tukiainen</w:t>
            </w:r>
            <w:proofErr w:type="spellEnd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E, 2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1B6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6F6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776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215A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545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1F0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D53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578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E19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C6C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C25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BCC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C55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3FF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008179BD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E6CA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Türkoğlu</w:t>
            </w:r>
            <w:proofErr w:type="spellEnd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, 20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866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385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6044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DCC1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BFF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74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82C0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D610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D1A1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FD52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08B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D4E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D21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B7F2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</w:tr>
      <w:tr w:rsidR="00090860" w:rsidRPr="00090860" w14:paraId="2880053D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EB55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Panek</w:t>
            </w:r>
            <w:proofErr w:type="spellEnd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J, 20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BAAD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56ED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85B0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5E4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52C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BB12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510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F2F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54CF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69F0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BC6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BFA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E47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0E1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0486173C" w14:textId="77777777" w:rsidTr="00353866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D06C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Duarte-</w:t>
            </w:r>
            <w:proofErr w:type="spellStart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Rojo</w:t>
            </w:r>
            <w:proofErr w:type="spellEnd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, 2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A237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EFC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3A74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49C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6F1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EC1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4E26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D8F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D79D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8D1B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3461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327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1F80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5FA5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</w:tr>
      <w:tr w:rsidR="00090860" w:rsidRPr="00090860" w14:paraId="4306479F" w14:textId="77777777" w:rsidTr="00AA70ED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83F3" w14:textId="77777777" w:rsidR="00A402D8" w:rsidRPr="00090860" w:rsidRDefault="00A402D8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Schäffler</w:t>
            </w:r>
            <w:proofErr w:type="spellEnd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, 20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F72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EF33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7089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1F18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C824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E08C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420A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31A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B4F4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DF30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19AA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77CE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0D00" w14:textId="3ED02B76" w:rsidR="00A402D8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99E2" w14:textId="77777777" w:rsidR="00A402D8" w:rsidRPr="00090860" w:rsidRDefault="00A402D8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</w:tr>
      <w:tr w:rsidR="00090860" w:rsidRPr="00090860" w14:paraId="61458198" w14:textId="77777777" w:rsidTr="00970C1C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F3290F" w14:textId="45F96A9B" w:rsidR="00AA70ED" w:rsidRPr="00090860" w:rsidRDefault="00AA70ED" w:rsidP="00A402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Ülger</w:t>
            </w:r>
            <w:proofErr w:type="spellEnd"/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BV, 201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AD6F4" w14:textId="0C7B8F09" w:rsidR="00AA70ED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51274" w14:textId="3C62AB65" w:rsidR="00AA70ED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1AE60" w14:textId="30561397" w:rsidR="00AA70ED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B8898" w14:textId="713A4FC9" w:rsidR="00AA70ED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40E01" w14:textId="6513BA3E" w:rsidR="00AA70ED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A0D96" w14:textId="40DCCFD7" w:rsidR="00AA70ED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8096F" w14:textId="721E337C" w:rsidR="00AA70ED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ECE47" w14:textId="0BAA07B9" w:rsidR="00AA70ED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C434D" w14:textId="14F6F86F" w:rsidR="00AA70ED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E9BB7" w14:textId="61A584F3" w:rsidR="00AA70ED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8A4E7" w14:textId="2AA78004" w:rsidR="00AA70ED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B21A4" w14:textId="20FE17C9" w:rsidR="00AA70ED" w:rsidRPr="00090860" w:rsidRDefault="005B389F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63D63" w14:textId="532029E1" w:rsidR="00AA70ED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DCA44" w14:textId="13445743" w:rsidR="00AA70ED" w:rsidRPr="00090860" w:rsidRDefault="00AA70ED" w:rsidP="00A402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3011BE40" w14:textId="77777777" w:rsidTr="00970C1C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ED9B1D" w14:textId="77777777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Deng LH,</w:t>
            </w:r>
          </w:p>
          <w:p w14:paraId="322AAF9C" w14:textId="74649707" w:rsidR="0054717A" w:rsidRPr="00090860" w:rsidRDefault="0054717A" w:rsidP="00DD651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FBBAE" w14:textId="05E4137B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FCB0A" w14:textId="2C84B599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D2DC1" w14:textId="0B4CCCF1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106E6" w14:textId="36123069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291D3" w14:textId="7C0F7536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137A0" w14:textId="3B0FCEEB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FC525" w14:textId="2D87BB0C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B1C59" w14:textId="704B6DA8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B3822" w14:textId="57805EE9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533DD" w14:textId="5E7EBA8F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37204" w14:textId="3ADDA583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9B6EE" w14:textId="01515A9D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B9A23" w14:textId="4BCAF3F5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4E3BE" w14:textId="1352E28B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20261C99" w14:textId="77777777" w:rsidTr="00970C1C">
        <w:trPr>
          <w:trHeight w:val="454"/>
          <w:jc w:val="center"/>
        </w:trPr>
        <w:tc>
          <w:tcPr>
            <w:tcW w:w="2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FA0ED" w14:textId="77777777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Langmead C,</w:t>
            </w:r>
          </w:p>
          <w:p w14:paraId="5881F5E7" w14:textId="695DA01A" w:rsidR="0054717A" w:rsidRPr="00090860" w:rsidRDefault="0054717A" w:rsidP="00DD651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92D6" w14:textId="4EE73439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CF25" w14:textId="670EB127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8924" w14:textId="194FB3DA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2DF3" w14:textId="7D621F08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B77D" w14:textId="5BB5AE24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2C0B" w14:textId="32124CAB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A8F1" w14:textId="3D125810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04A3" w14:textId="45C70B8E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A7F2" w14:textId="0A713D78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DABD" w14:textId="6CB0B41E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46D2" w14:textId="2D7E6FBF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CF0A" w14:textId="0A36E65A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89EE" w14:textId="51A27428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1407" w14:textId="379BE8CA" w:rsidR="0054717A" w:rsidRPr="00090860" w:rsidRDefault="0054717A" w:rsidP="005471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</w:tr>
      <w:tr w:rsidR="00090860" w:rsidRPr="00090860" w14:paraId="754A5DE5" w14:textId="77777777" w:rsidTr="003522DF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C589" w14:textId="148C0B8A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Malina P,</w:t>
            </w:r>
          </w:p>
          <w:p w14:paraId="2752EC1F" w14:textId="6652DDED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2E4A" w14:textId="66D89507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9C3C" w14:textId="1DDA279B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6AFC" w14:textId="552E14AA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206F" w14:textId="63DB8FCD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28D3" w14:textId="7928A7B3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1313" w14:textId="27B68460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9372" w14:textId="20012494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6A8F" w14:textId="66E5031A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CA3D" w14:textId="7AB4E544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5B47" w14:textId="08CC6654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99D2" w14:textId="247E6B7A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DDC3" w14:textId="20EDDB53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5ED3" w14:textId="62F1E19C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AE73" w14:textId="41FA07E5" w:rsidR="003522DF" w:rsidRPr="00090860" w:rsidRDefault="003522DF" w:rsidP="00352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090860" w:rsidRPr="00090860" w14:paraId="76AC1BDE" w14:textId="77777777" w:rsidTr="00C95000">
        <w:trPr>
          <w:trHeight w:val="454"/>
          <w:jc w:val="center"/>
        </w:trPr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EAACC8" w14:textId="77777777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Guo F,</w:t>
            </w:r>
          </w:p>
          <w:p w14:paraId="5FD5E1A7" w14:textId="6FF34D4B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3E9A70" w14:textId="5405D5D5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B77B34" w14:textId="6148B54A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FE3C6D" w14:textId="3D5FB97A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6106D3" w14:textId="1C5B5A89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4FB5B4" w14:textId="77ACEBBE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FA8757" w14:textId="3FDCDE25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270359" w14:textId="174310AE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B85902" w14:textId="02E39185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3B55F4" w14:textId="6F525888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5D3C45" w14:textId="451B429C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DDF99C" w14:textId="41D72620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BDA7A4" w14:textId="25957C6E" w:rsidR="00C87830" w:rsidRPr="00090860" w:rsidRDefault="005B389F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D533D7" w14:textId="717F13B8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32A337" w14:textId="3324734E" w:rsidR="00C87830" w:rsidRPr="00090860" w:rsidRDefault="00C87830" w:rsidP="00C878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90860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</w:tbl>
    <w:p w14:paraId="6991A719" w14:textId="3AA4E2A2" w:rsidR="00A402D8" w:rsidRPr="00090860" w:rsidRDefault="00C95000">
      <w:pPr>
        <w:rPr>
          <w:rFonts w:ascii="Times New Roman" w:hAnsi="Times New Roman" w:cs="Times New Roman"/>
          <w:szCs w:val="21"/>
        </w:rPr>
      </w:pPr>
      <w:r w:rsidRPr="00090860">
        <w:rPr>
          <w:rFonts w:ascii="Times New Roman" w:eastAsia="等线" w:hAnsi="Times New Roman" w:cs="Times New Roman"/>
          <w:kern w:val="0"/>
          <w:szCs w:val="21"/>
        </w:rPr>
        <w:t xml:space="preserve">√, yes; -, no; ?, unclear; </w:t>
      </w:r>
      <w:r w:rsidRPr="00090860">
        <w:rPr>
          <w:rFonts w:ascii="宋体" w:eastAsia="宋体" w:hAnsi="宋体" w:cs="宋体" w:hint="eastAsia"/>
          <w:kern w:val="0"/>
          <w:szCs w:val="21"/>
        </w:rPr>
        <w:t>①</w:t>
      </w:r>
      <w:r w:rsidRPr="00090860">
        <w:rPr>
          <w:rFonts w:ascii="Times New Roman" w:eastAsia="等线" w:hAnsi="Times New Roman" w:cs="Times New Roman"/>
          <w:kern w:val="0"/>
          <w:szCs w:val="21"/>
        </w:rPr>
        <w:t>,</w:t>
      </w:r>
      <w:r w:rsidR="007811CE" w:rsidRPr="00090860">
        <w:rPr>
          <w:rFonts w:ascii="Times New Roman" w:eastAsia="等线" w:hAnsi="Times New Roman" w:cs="Times New Roman"/>
          <w:kern w:val="0"/>
          <w:szCs w:val="21"/>
        </w:rPr>
        <w:t xml:space="preserve"> Does the disease spectrum include a variety of cases; </w:t>
      </w:r>
      <w:r w:rsidR="007811CE" w:rsidRPr="00090860">
        <w:rPr>
          <w:rFonts w:ascii="宋体" w:eastAsia="宋体" w:hAnsi="宋体" w:cs="宋体" w:hint="eastAsia"/>
          <w:kern w:val="0"/>
          <w:szCs w:val="21"/>
        </w:rPr>
        <w:t>②</w:t>
      </w:r>
      <w:r w:rsidR="007811CE" w:rsidRPr="00090860">
        <w:rPr>
          <w:rFonts w:ascii="Times New Roman" w:eastAsia="等线" w:hAnsi="Times New Roman" w:cs="Times New Roman"/>
          <w:kern w:val="0"/>
          <w:szCs w:val="21"/>
        </w:rPr>
        <w:t xml:space="preserve">, Whether the criteria for the selection of research subjects are clear; </w:t>
      </w:r>
      <w:r w:rsidR="007811CE" w:rsidRPr="00090860">
        <w:rPr>
          <w:rFonts w:ascii="宋体" w:eastAsia="宋体" w:hAnsi="宋体" w:cs="宋体" w:hint="eastAsia"/>
          <w:kern w:val="0"/>
          <w:szCs w:val="21"/>
        </w:rPr>
        <w:t>③</w:t>
      </w:r>
      <w:r w:rsidR="007811CE" w:rsidRPr="00090860">
        <w:rPr>
          <w:rFonts w:ascii="Times New Roman" w:eastAsia="等线" w:hAnsi="Times New Roman" w:cs="Times New Roman"/>
          <w:kern w:val="0"/>
          <w:szCs w:val="21"/>
        </w:rPr>
        <w:t xml:space="preserve">, </w:t>
      </w:r>
      <w:r w:rsidR="004B7CEF" w:rsidRPr="00090860">
        <w:rPr>
          <w:rFonts w:ascii="Times New Roman" w:eastAsia="等线" w:hAnsi="Times New Roman" w:cs="Times New Roman"/>
          <w:kern w:val="0"/>
          <w:szCs w:val="21"/>
        </w:rPr>
        <w:t xml:space="preserve">Can the gold standard differentiate the severity of AP; </w:t>
      </w:r>
      <w:r w:rsidR="004B7CEF" w:rsidRPr="00090860">
        <w:rPr>
          <w:rFonts w:ascii="宋体" w:eastAsia="宋体" w:hAnsi="宋体" w:cs="宋体" w:hint="eastAsia"/>
          <w:kern w:val="0"/>
          <w:szCs w:val="21"/>
        </w:rPr>
        <w:t>④</w:t>
      </w:r>
      <w:r w:rsidR="004B7CEF" w:rsidRPr="00090860">
        <w:rPr>
          <w:rFonts w:ascii="Times New Roman" w:eastAsia="等线" w:hAnsi="Times New Roman" w:cs="Times New Roman"/>
          <w:kern w:val="0"/>
          <w:szCs w:val="21"/>
        </w:rPr>
        <w:t xml:space="preserve">, </w:t>
      </w:r>
      <w:r w:rsidR="00B05217" w:rsidRPr="00090860">
        <w:rPr>
          <w:rFonts w:ascii="Times New Roman" w:eastAsia="等线" w:hAnsi="Times New Roman" w:cs="Times New Roman"/>
          <w:kern w:val="0"/>
          <w:szCs w:val="21"/>
        </w:rPr>
        <w:t xml:space="preserve">Whether the interval between the gold standard and the test to be evaluated is sufficiently short to avoid a change in the disease condition (disease progression bias); </w:t>
      </w:r>
      <w:r w:rsidR="00B05217" w:rsidRPr="00090860">
        <w:rPr>
          <w:rFonts w:ascii="宋体" w:eastAsia="宋体" w:hAnsi="宋体" w:cs="宋体" w:hint="eastAsia"/>
          <w:kern w:val="0"/>
          <w:szCs w:val="21"/>
        </w:rPr>
        <w:t>⑤</w:t>
      </w:r>
      <w:r w:rsidR="00B05217" w:rsidRPr="00090860">
        <w:rPr>
          <w:rFonts w:ascii="Times New Roman" w:eastAsia="等线" w:hAnsi="Times New Roman" w:cs="Times New Roman"/>
          <w:kern w:val="0"/>
          <w:szCs w:val="21"/>
        </w:rPr>
        <w:t xml:space="preserve">, Whether all samples or randomly selected samples were subjected to gold standard tests (partial reference bias); </w:t>
      </w:r>
      <w:r w:rsidR="00B05217" w:rsidRPr="00090860">
        <w:rPr>
          <w:rFonts w:ascii="宋体" w:eastAsia="宋体" w:hAnsi="宋体" w:cs="宋体" w:hint="eastAsia"/>
          <w:kern w:val="0"/>
          <w:szCs w:val="21"/>
        </w:rPr>
        <w:t>⑥</w:t>
      </w:r>
      <w:r w:rsidR="00B05217" w:rsidRPr="00090860">
        <w:rPr>
          <w:rFonts w:ascii="Times New Roman" w:eastAsia="等线" w:hAnsi="Times New Roman" w:cs="Times New Roman"/>
          <w:kern w:val="0"/>
          <w:szCs w:val="21"/>
        </w:rPr>
        <w:t xml:space="preserve">, </w:t>
      </w:r>
      <w:r w:rsidR="002C5FC9" w:rsidRPr="00090860">
        <w:rPr>
          <w:rFonts w:ascii="Times New Roman" w:eastAsia="等线" w:hAnsi="Times New Roman" w:cs="Times New Roman"/>
          <w:kern w:val="0"/>
          <w:szCs w:val="21"/>
        </w:rPr>
        <w:t>Whether all patients received the same gold-standard test regardless of the outcome of the trial to be evaluated (multiple reference bias)</w:t>
      </w:r>
      <w:r w:rsidR="00EC16EB" w:rsidRPr="00090860">
        <w:rPr>
          <w:rFonts w:ascii="Times New Roman" w:eastAsia="等线" w:hAnsi="Times New Roman" w:cs="Times New Roman"/>
          <w:kern w:val="0"/>
          <w:szCs w:val="21"/>
        </w:rPr>
        <w:t xml:space="preserve">; </w:t>
      </w:r>
      <w:r w:rsidR="00EC16EB" w:rsidRPr="00090860">
        <w:rPr>
          <w:rFonts w:ascii="宋体" w:eastAsia="宋体" w:hAnsi="宋体" w:cs="宋体" w:hint="eastAsia"/>
          <w:kern w:val="0"/>
          <w:szCs w:val="21"/>
        </w:rPr>
        <w:t>⑦</w:t>
      </w:r>
      <w:r w:rsidR="00EC16EB" w:rsidRPr="00090860">
        <w:rPr>
          <w:rFonts w:ascii="Times New Roman" w:eastAsia="等线" w:hAnsi="Times New Roman" w:cs="Times New Roman"/>
          <w:kern w:val="0"/>
          <w:szCs w:val="21"/>
        </w:rPr>
        <w:t xml:space="preserve">, Whether the gold standard test is independent of the test to be evaluated (mixed bias); </w:t>
      </w:r>
      <w:r w:rsidR="00EC16EB" w:rsidRPr="00090860">
        <w:rPr>
          <w:rFonts w:ascii="宋体" w:eastAsia="宋体" w:hAnsi="宋体" w:cs="宋体" w:hint="eastAsia"/>
          <w:kern w:val="0"/>
          <w:szCs w:val="21"/>
        </w:rPr>
        <w:t>⑧</w:t>
      </w:r>
      <w:r w:rsidR="00EC16EB" w:rsidRPr="00090860">
        <w:rPr>
          <w:rFonts w:ascii="Times New Roman" w:eastAsia="等线" w:hAnsi="Times New Roman" w:cs="Times New Roman"/>
          <w:kern w:val="0"/>
          <w:szCs w:val="21"/>
        </w:rPr>
        <w:t xml:space="preserve">, </w:t>
      </w:r>
      <w:r w:rsidR="002C5FC9" w:rsidRPr="00090860">
        <w:rPr>
          <w:rFonts w:ascii="Times New Roman" w:eastAsia="等线" w:hAnsi="Times New Roman" w:cs="Times New Roman"/>
          <w:kern w:val="0"/>
          <w:szCs w:val="21"/>
        </w:rPr>
        <w:t xml:space="preserve">Are the operations of the test to be evaluated sufficiently clearly described and repeatable (conduct of the test to be evaluated); </w:t>
      </w:r>
      <w:r w:rsidR="002C5FC9" w:rsidRPr="00090860">
        <w:rPr>
          <w:rFonts w:ascii="宋体" w:eastAsia="宋体" w:hAnsi="宋体" w:cs="宋体" w:hint="eastAsia"/>
          <w:kern w:val="0"/>
          <w:szCs w:val="21"/>
        </w:rPr>
        <w:t>⑨</w:t>
      </w:r>
      <w:r w:rsidR="002C5FC9" w:rsidRPr="00090860">
        <w:rPr>
          <w:rFonts w:ascii="Times New Roman" w:eastAsia="等线" w:hAnsi="Times New Roman" w:cs="Times New Roman"/>
          <w:kern w:val="0"/>
          <w:szCs w:val="21"/>
        </w:rPr>
        <w:t xml:space="preserve">, Is the operation of the gold standard test sufficiently clearly described and repeatable (implementation of the Gold Standard); </w:t>
      </w:r>
      <w:r w:rsidR="002C5FC9" w:rsidRPr="00090860">
        <w:rPr>
          <w:rFonts w:ascii="宋体" w:eastAsia="宋体" w:hAnsi="宋体" w:cs="宋体" w:hint="eastAsia"/>
          <w:kern w:val="0"/>
          <w:szCs w:val="21"/>
        </w:rPr>
        <w:t>⑩</w:t>
      </w:r>
      <w:r w:rsidR="002C5FC9" w:rsidRPr="00090860">
        <w:rPr>
          <w:rFonts w:ascii="Times New Roman" w:eastAsia="等线" w:hAnsi="Times New Roman" w:cs="Times New Roman"/>
          <w:kern w:val="0"/>
          <w:szCs w:val="21"/>
        </w:rPr>
        <w:t xml:space="preserve">, Whether the outcome interpretation of the trial to be evaluated was performed without knowledge of the results of the gold standard trial (trial interpretation bias); </w:t>
      </w:r>
      <w:r w:rsidR="002C5FC9" w:rsidRPr="00090860">
        <w:rPr>
          <w:rFonts w:ascii="Cambria Math" w:eastAsia="等线" w:hAnsi="Cambria Math" w:cs="Cambria Math"/>
          <w:kern w:val="0"/>
          <w:szCs w:val="21"/>
        </w:rPr>
        <w:t>⑪</w:t>
      </w:r>
      <w:r w:rsidR="002C5FC9" w:rsidRPr="00090860">
        <w:rPr>
          <w:rFonts w:ascii="Times New Roman" w:eastAsia="等线" w:hAnsi="Times New Roman" w:cs="Times New Roman"/>
          <w:kern w:val="0"/>
          <w:szCs w:val="21"/>
        </w:rPr>
        <w:t>, Whether the interpretation of gold standard test results was performed without knowledge of the results of the trial to be evaluated (gold standard interpretation bias)</w:t>
      </w:r>
      <w:r w:rsidR="003D09CD" w:rsidRPr="00090860">
        <w:rPr>
          <w:rFonts w:ascii="Times New Roman" w:eastAsia="等线" w:hAnsi="Times New Roman" w:cs="Times New Roman"/>
          <w:kern w:val="0"/>
          <w:szCs w:val="21"/>
        </w:rPr>
        <w:t xml:space="preserve">; </w:t>
      </w:r>
      <w:r w:rsidR="003D09CD" w:rsidRPr="00090860">
        <w:rPr>
          <w:rFonts w:ascii="Cambria Math" w:eastAsia="等线" w:hAnsi="Cambria Math" w:cs="Cambria Math"/>
          <w:kern w:val="0"/>
          <w:szCs w:val="21"/>
        </w:rPr>
        <w:t>⑫</w:t>
      </w:r>
      <w:r w:rsidR="003D09CD" w:rsidRPr="00090860">
        <w:rPr>
          <w:rFonts w:ascii="Times New Roman" w:eastAsia="等线" w:hAnsi="Times New Roman" w:cs="Times New Roman"/>
          <w:kern w:val="0"/>
          <w:szCs w:val="21"/>
        </w:rPr>
        <w:t xml:space="preserve">, Whether the clinical information available when interpreting the results is one to the clinical information available in actual use (clinical interpretation bias); </w:t>
      </w:r>
      <w:r w:rsidR="003D09CD" w:rsidRPr="00090860">
        <w:rPr>
          <w:rFonts w:ascii="Cambria Math" w:eastAsia="等线" w:hAnsi="Cambria Math" w:cs="Cambria Math"/>
          <w:kern w:val="0"/>
          <w:szCs w:val="21"/>
        </w:rPr>
        <w:t>⑬</w:t>
      </w:r>
      <w:r w:rsidR="003D09CD" w:rsidRPr="00090860">
        <w:rPr>
          <w:rFonts w:ascii="Times New Roman" w:eastAsia="等线" w:hAnsi="Times New Roman" w:cs="Times New Roman"/>
          <w:kern w:val="0"/>
          <w:szCs w:val="21"/>
        </w:rPr>
        <w:t xml:space="preserve">, Are difficult to interpret/intermediate test results reported; </w:t>
      </w:r>
      <w:r w:rsidR="003D09CD" w:rsidRPr="00090860">
        <w:rPr>
          <w:rFonts w:ascii="Cambria Math" w:eastAsia="等线" w:hAnsi="Cambria Math" w:cs="Cambria Math"/>
          <w:kern w:val="0"/>
          <w:szCs w:val="21"/>
        </w:rPr>
        <w:t>⑭</w:t>
      </w:r>
      <w:r w:rsidR="003D09CD" w:rsidRPr="00090860">
        <w:rPr>
          <w:rFonts w:ascii="Times New Roman" w:eastAsia="等线" w:hAnsi="Times New Roman" w:cs="Times New Roman"/>
          <w:kern w:val="0"/>
          <w:szCs w:val="21"/>
        </w:rPr>
        <w:t>, Explanation of cases withdrawn from the study or not.</w:t>
      </w:r>
      <w:bookmarkEnd w:id="0"/>
    </w:p>
    <w:sectPr w:rsidR="00A402D8" w:rsidRPr="00090860" w:rsidSect="00A402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E0A1A7" w14:textId="77777777" w:rsidR="00DF7DA0" w:rsidRDefault="00DF7DA0" w:rsidP="00A402D8">
      <w:r>
        <w:separator/>
      </w:r>
    </w:p>
  </w:endnote>
  <w:endnote w:type="continuationSeparator" w:id="0">
    <w:p w14:paraId="32B041A7" w14:textId="77777777" w:rsidR="00DF7DA0" w:rsidRDefault="00DF7DA0" w:rsidP="00A40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1F00EF" w14:textId="77777777" w:rsidR="00DF7DA0" w:rsidRDefault="00DF7DA0" w:rsidP="00A402D8">
      <w:r>
        <w:separator/>
      </w:r>
    </w:p>
  </w:footnote>
  <w:footnote w:type="continuationSeparator" w:id="0">
    <w:p w14:paraId="38E635C8" w14:textId="77777777" w:rsidR="00DF7DA0" w:rsidRDefault="00DF7DA0" w:rsidP="00A40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eu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we2pafcvpd5de2tp8xxr5nsvs5vddfaars&quot;&gt;My EndNote Library&lt;record-ids&gt;&lt;item&gt;5320&lt;/item&gt;&lt;/record-ids&gt;&lt;/item&gt;&lt;/Libraries&gt;"/>
  </w:docVars>
  <w:rsids>
    <w:rsidRoot w:val="00094808"/>
    <w:rsid w:val="00090860"/>
    <w:rsid w:val="00094808"/>
    <w:rsid w:val="001B7445"/>
    <w:rsid w:val="001E144E"/>
    <w:rsid w:val="002534FA"/>
    <w:rsid w:val="002C5FC9"/>
    <w:rsid w:val="003522DF"/>
    <w:rsid w:val="00353866"/>
    <w:rsid w:val="00375CE4"/>
    <w:rsid w:val="00383448"/>
    <w:rsid w:val="003B5FD0"/>
    <w:rsid w:val="003C4D4C"/>
    <w:rsid w:val="003D09CD"/>
    <w:rsid w:val="003E1939"/>
    <w:rsid w:val="00464CF4"/>
    <w:rsid w:val="004B7CEF"/>
    <w:rsid w:val="004F51B1"/>
    <w:rsid w:val="005216F6"/>
    <w:rsid w:val="0054717A"/>
    <w:rsid w:val="005A08A9"/>
    <w:rsid w:val="005B389F"/>
    <w:rsid w:val="005F7B84"/>
    <w:rsid w:val="006B3D9E"/>
    <w:rsid w:val="0078036F"/>
    <w:rsid w:val="007811CE"/>
    <w:rsid w:val="007D2172"/>
    <w:rsid w:val="007E408F"/>
    <w:rsid w:val="00847EA5"/>
    <w:rsid w:val="00937559"/>
    <w:rsid w:val="00970C1C"/>
    <w:rsid w:val="00994589"/>
    <w:rsid w:val="009E340F"/>
    <w:rsid w:val="00A402D8"/>
    <w:rsid w:val="00A65555"/>
    <w:rsid w:val="00A66CB8"/>
    <w:rsid w:val="00AA70ED"/>
    <w:rsid w:val="00AC4E12"/>
    <w:rsid w:val="00B05217"/>
    <w:rsid w:val="00B153F7"/>
    <w:rsid w:val="00B47563"/>
    <w:rsid w:val="00C23882"/>
    <w:rsid w:val="00C531DA"/>
    <w:rsid w:val="00C87830"/>
    <w:rsid w:val="00C95000"/>
    <w:rsid w:val="00D14526"/>
    <w:rsid w:val="00D76E54"/>
    <w:rsid w:val="00DD6510"/>
    <w:rsid w:val="00DF7DA0"/>
    <w:rsid w:val="00E125E7"/>
    <w:rsid w:val="00EB3C51"/>
    <w:rsid w:val="00EC16EB"/>
    <w:rsid w:val="00ED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4B29E"/>
  <w15:chartTrackingRefBased/>
  <w15:docId w15:val="{54F5BF5B-D9F1-43BF-8B55-EC75E2FCD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2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2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6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0</cp:revision>
  <dcterms:created xsi:type="dcterms:W3CDTF">2022-10-19T13:02:00Z</dcterms:created>
  <dcterms:modified xsi:type="dcterms:W3CDTF">2023-07-31T07:43:00Z</dcterms:modified>
</cp:coreProperties>
</file>